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F58B6" w14:textId="6C35351D" w:rsidR="00603545" w:rsidRPr="001412CB" w:rsidRDefault="00603545" w:rsidP="00603545">
      <w:pPr>
        <w:spacing w:line="480" w:lineRule="auto"/>
        <w:rPr>
          <w:rFonts w:ascii="Times New Roman" w:hAnsi="Times New Roman" w:cs="Times New Roman"/>
          <w:b/>
          <w:bCs/>
        </w:rPr>
      </w:pPr>
      <w:r w:rsidRPr="001412CB">
        <w:rPr>
          <w:rFonts w:ascii="Times New Roman" w:hAnsi="Times New Roman" w:cs="Times New Roman"/>
          <w:b/>
          <w:bCs/>
        </w:rPr>
        <w:t>Supplemental Materials: Self-Evaluations and the Language of the Beholder: Objective Performance and Language Solidarity Predict L2 and L1 Self-Evaluations in Bilingual Adults</w:t>
      </w:r>
    </w:p>
    <w:p w14:paraId="1C74102D" w14:textId="77777777" w:rsidR="00603545" w:rsidRPr="001412CB" w:rsidRDefault="00603545" w:rsidP="00603545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30266072" w14:textId="16477A65" w:rsidR="001412CB" w:rsidRPr="007F707F" w:rsidRDefault="001412CB" w:rsidP="001412CB">
      <w:pPr>
        <w:pStyle w:val="paragraph"/>
        <w:keepNext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b/>
          <w:bCs/>
        </w:rPr>
      </w:pPr>
      <w:r w:rsidRPr="007F707F">
        <w:rPr>
          <w:rStyle w:val="normaltextrun"/>
          <w:rFonts w:eastAsiaTheme="majorEastAsia"/>
          <w:b/>
          <w:bCs/>
        </w:rPr>
        <w:t xml:space="preserve">Table </w:t>
      </w:r>
      <w:r w:rsidR="007F707F">
        <w:rPr>
          <w:rStyle w:val="normaltextrun"/>
          <w:rFonts w:eastAsiaTheme="majorEastAsia"/>
          <w:b/>
          <w:bCs/>
        </w:rPr>
        <w:t>S1</w:t>
      </w:r>
      <w:r w:rsidRPr="007F707F">
        <w:rPr>
          <w:rStyle w:val="normaltextrun"/>
          <w:rFonts w:eastAsiaTheme="majorEastAsia"/>
          <w:b/>
          <w:bCs/>
        </w:rPr>
        <w:t xml:space="preserve">. </w:t>
      </w:r>
      <w:r w:rsidR="0090658A" w:rsidRPr="007F707F">
        <w:rPr>
          <w:rStyle w:val="normaltextrun"/>
          <w:rFonts w:eastAsiaTheme="majorEastAsia"/>
          <w:b/>
          <w:bCs/>
        </w:rPr>
        <w:t xml:space="preserve">Complete set </w:t>
      </w:r>
      <w:r w:rsidRPr="007F707F">
        <w:rPr>
          <w:rStyle w:val="normaltextrun"/>
          <w:rFonts w:eastAsiaTheme="majorEastAsia"/>
          <w:b/>
          <w:bCs/>
        </w:rPr>
        <w:t xml:space="preserve">of questions </w:t>
      </w:r>
      <w:r w:rsidR="0090658A" w:rsidRPr="007F707F">
        <w:rPr>
          <w:rStyle w:val="normaltextrun"/>
          <w:rFonts w:eastAsiaTheme="majorEastAsia"/>
          <w:b/>
          <w:bCs/>
        </w:rPr>
        <w:t xml:space="preserve">used to </w:t>
      </w:r>
      <w:r w:rsidRPr="007F707F">
        <w:rPr>
          <w:rStyle w:val="normaltextrun"/>
          <w:rFonts w:eastAsiaTheme="majorEastAsia"/>
          <w:b/>
          <w:bCs/>
        </w:rPr>
        <w:t xml:space="preserve">index </w:t>
      </w:r>
      <w:r w:rsidR="00BA78C7">
        <w:rPr>
          <w:rStyle w:val="normaltextrun"/>
          <w:rFonts w:eastAsiaTheme="majorEastAsia"/>
          <w:b/>
          <w:bCs/>
        </w:rPr>
        <w:t xml:space="preserve">L1 and L2 </w:t>
      </w:r>
      <w:r w:rsidRPr="007F707F">
        <w:rPr>
          <w:rStyle w:val="normaltextrun"/>
          <w:rFonts w:eastAsiaTheme="majorEastAsia"/>
          <w:b/>
          <w:bCs/>
        </w:rPr>
        <w:t>attitudinal language solidarity.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8640"/>
      </w:tblGrid>
      <w:tr w:rsidR="001412CB" w:rsidRPr="001412CB" w14:paraId="28B9CA90" w14:textId="77777777" w:rsidTr="001412CB">
        <w:trPr>
          <w:trHeight w:val="340"/>
          <w:jc w:val="center"/>
        </w:trPr>
        <w:tc>
          <w:tcPr>
            <w:tcW w:w="86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CA75" w14:textId="77777777" w:rsidR="001412CB" w:rsidRPr="001412CB" w:rsidRDefault="001412CB" w:rsidP="000201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12CB">
              <w:rPr>
                <w:rFonts w:ascii="Times New Roman" w:hAnsi="Times New Roman" w:cs="Times New Roman"/>
                <w:b/>
                <w:bCs/>
                <w:color w:val="000000"/>
              </w:rPr>
              <w:t>Question</w:t>
            </w:r>
          </w:p>
        </w:tc>
      </w:tr>
      <w:tr w:rsidR="001412CB" w:rsidRPr="001412CB" w14:paraId="6C2102E4" w14:textId="77777777" w:rsidTr="001412CB">
        <w:trPr>
          <w:trHeight w:val="320"/>
          <w:jc w:val="center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CAE7" w14:textId="77777777" w:rsidR="001412CB" w:rsidRPr="001412CB" w:rsidRDefault="001412CB" w:rsidP="0002018D">
            <w:pPr>
              <w:rPr>
                <w:rFonts w:ascii="Times New Roman" w:hAnsi="Times New Roman" w:cs="Times New Roman"/>
                <w:color w:val="000000"/>
              </w:rPr>
            </w:pPr>
            <w:r w:rsidRPr="001412CB">
              <w:rPr>
                <w:rFonts w:ascii="Times New Roman" w:hAnsi="Times New Roman" w:cs="Times New Roman"/>
                <w:color w:val="000000"/>
              </w:rPr>
              <w:t xml:space="preserve">Knowing </w:t>
            </w:r>
            <w:r w:rsidRPr="001412CB">
              <w:rPr>
                <w:rFonts w:ascii="Times New Roman" w:hAnsi="Times New Roman" w:cs="Times New Roman"/>
                <w:i/>
                <w:iCs/>
                <w:color w:val="000000"/>
              </w:rPr>
              <w:t>Lx</w:t>
            </w:r>
            <w:r w:rsidRPr="001412CB">
              <w:rPr>
                <w:rFonts w:ascii="Times New Roman" w:hAnsi="Times New Roman" w:cs="Times New Roman"/>
                <w:color w:val="000000"/>
              </w:rPr>
              <w:t xml:space="preserve"> is an important part of my personal identity.</w:t>
            </w:r>
          </w:p>
        </w:tc>
      </w:tr>
      <w:tr w:rsidR="001412CB" w:rsidRPr="001412CB" w14:paraId="3B22D63E" w14:textId="77777777" w:rsidTr="001412CB">
        <w:trPr>
          <w:trHeight w:val="340"/>
          <w:jc w:val="center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8D226" w14:textId="77777777" w:rsidR="001412CB" w:rsidRPr="001412CB" w:rsidRDefault="001412CB" w:rsidP="0002018D">
            <w:pPr>
              <w:rPr>
                <w:rFonts w:ascii="Times New Roman" w:hAnsi="Times New Roman" w:cs="Times New Roman"/>
              </w:rPr>
            </w:pPr>
            <w:r w:rsidRPr="001412CB">
              <w:rPr>
                <w:rFonts w:ascii="Times New Roman" w:hAnsi="Times New Roman" w:cs="Times New Roman"/>
              </w:rPr>
              <w:t xml:space="preserve">Speaking </w:t>
            </w:r>
            <w:r w:rsidRPr="001412CB">
              <w:rPr>
                <w:rFonts w:ascii="Times New Roman" w:hAnsi="Times New Roman" w:cs="Times New Roman"/>
                <w:i/>
                <w:iCs/>
              </w:rPr>
              <w:t>Lx</w:t>
            </w:r>
            <w:r w:rsidRPr="001412CB">
              <w:rPr>
                <w:rFonts w:ascii="Times New Roman" w:hAnsi="Times New Roman" w:cs="Times New Roman"/>
              </w:rPr>
              <w:t xml:space="preserve"> gives me a sense of community.</w:t>
            </w:r>
          </w:p>
        </w:tc>
      </w:tr>
      <w:tr w:rsidR="001412CB" w:rsidRPr="001412CB" w14:paraId="0D376B8E" w14:textId="77777777" w:rsidTr="001412CB">
        <w:trPr>
          <w:trHeight w:val="320"/>
          <w:jc w:val="center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EB94" w14:textId="77777777" w:rsidR="001412CB" w:rsidRPr="001412CB" w:rsidRDefault="001412CB" w:rsidP="0002018D">
            <w:pPr>
              <w:rPr>
                <w:rFonts w:ascii="Times New Roman" w:hAnsi="Times New Roman" w:cs="Times New Roman"/>
                <w:color w:val="000000"/>
              </w:rPr>
            </w:pPr>
            <w:r w:rsidRPr="001412CB">
              <w:rPr>
                <w:rFonts w:ascii="Times New Roman" w:hAnsi="Times New Roman" w:cs="Times New Roman"/>
                <w:color w:val="000000"/>
              </w:rPr>
              <w:t xml:space="preserve">I like who I am when I speak </w:t>
            </w:r>
            <w:r w:rsidRPr="001412CB">
              <w:rPr>
                <w:rFonts w:ascii="Times New Roman" w:hAnsi="Times New Roman" w:cs="Times New Roman"/>
                <w:i/>
                <w:iCs/>
                <w:color w:val="000000"/>
              </w:rPr>
              <w:t>Lx</w:t>
            </w:r>
            <w:r w:rsidRPr="001412CB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412CB" w:rsidRPr="001412CB" w14:paraId="1FE0D85C" w14:textId="77777777" w:rsidTr="001412CB">
        <w:trPr>
          <w:trHeight w:val="340"/>
          <w:jc w:val="center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5D172" w14:textId="77777777" w:rsidR="001412CB" w:rsidRPr="001412CB" w:rsidRDefault="001412CB" w:rsidP="0002018D">
            <w:pPr>
              <w:rPr>
                <w:rFonts w:ascii="Times New Roman" w:hAnsi="Times New Roman" w:cs="Times New Roman"/>
              </w:rPr>
            </w:pPr>
            <w:r w:rsidRPr="001412CB">
              <w:rPr>
                <w:rFonts w:ascii="Times New Roman" w:hAnsi="Times New Roman" w:cs="Times New Roman"/>
              </w:rPr>
              <w:t xml:space="preserve">Speaking in </w:t>
            </w:r>
            <w:r w:rsidRPr="001412CB">
              <w:rPr>
                <w:rFonts w:ascii="Times New Roman" w:hAnsi="Times New Roman" w:cs="Times New Roman"/>
                <w:i/>
                <w:iCs/>
              </w:rPr>
              <w:t>Lx</w:t>
            </w:r>
            <w:r w:rsidRPr="001412CB">
              <w:rPr>
                <w:rFonts w:ascii="Times New Roman" w:hAnsi="Times New Roman" w:cs="Times New Roman"/>
              </w:rPr>
              <w:t xml:space="preserve"> increases the value and prestige of what I say.</w:t>
            </w:r>
          </w:p>
        </w:tc>
      </w:tr>
      <w:tr w:rsidR="001412CB" w:rsidRPr="001412CB" w14:paraId="132EF699" w14:textId="77777777" w:rsidTr="001412CB">
        <w:trPr>
          <w:trHeight w:val="340"/>
          <w:jc w:val="center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90203" w14:textId="77777777" w:rsidR="001412CB" w:rsidRPr="001412CB" w:rsidRDefault="001412CB" w:rsidP="0002018D">
            <w:pPr>
              <w:rPr>
                <w:rFonts w:ascii="Times New Roman" w:hAnsi="Times New Roman" w:cs="Times New Roman"/>
              </w:rPr>
            </w:pPr>
            <w:r w:rsidRPr="001412CB">
              <w:rPr>
                <w:rFonts w:ascii="Times New Roman" w:hAnsi="Times New Roman" w:cs="Times New Roman"/>
                <w:i/>
                <w:iCs/>
              </w:rPr>
              <w:t>Lx</w:t>
            </w:r>
            <w:r w:rsidRPr="001412CB">
              <w:rPr>
                <w:rFonts w:ascii="Times New Roman" w:hAnsi="Times New Roman" w:cs="Times New Roman"/>
              </w:rPr>
              <w:t xml:space="preserve"> makes me feel secure.</w:t>
            </w:r>
          </w:p>
        </w:tc>
      </w:tr>
      <w:tr w:rsidR="001412CB" w:rsidRPr="001412CB" w14:paraId="077A8795" w14:textId="77777777" w:rsidTr="0090658A">
        <w:trPr>
          <w:trHeight w:val="360"/>
          <w:jc w:val="center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70654" w14:textId="77777777" w:rsidR="001412CB" w:rsidRPr="001412CB" w:rsidRDefault="001412CB" w:rsidP="0002018D">
            <w:pPr>
              <w:rPr>
                <w:rFonts w:ascii="Times New Roman" w:hAnsi="Times New Roman" w:cs="Times New Roman"/>
              </w:rPr>
            </w:pPr>
            <w:r w:rsidRPr="001412CB">
              <w:rPr>
                <w:rFonts w:ascii="Times New Roman" w:hAnsi="Times New Roman" w:cs="Times New Roman"/>
              </w:rPr>
              <w:t xml:space="preserve">I feel true to myself when I speak </w:t>
            </w:r>
            <w:r w:rsidRPr="001412CB">
              <w:rPr>
                <w:rFonts w:ascii="Times New Roman" w:hAnsi="Times New Roman" w:cs="Times New Roman"/>
                <w:i/>
                <w:iCs/>
              </w:rPr>
              <w:t>Lx</w:t>
            </w:r>
            <w:r w:rsidRPr="001412CB">
              <w:rPr>
                <w:rFonts w:ascii="Times New Roman" w:hAnsi="Times New Roman" w:cs="Times New Roman"/>
              </w:rPr>
              <w:t>.</w:t>
            </w:r>
          </w:p>
        </w:tc>
      </w:tr>
      <w:tr w:rsidR="0090658A" w:rsidRPr="001412CB" w14:paraId="04C1D894" w14:textId="77777777" w:rsidTr="0090658A">
        <w:trPr>
          <w:trHeight w:val="360"/>
          <w:jc w:val="center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27FE8" w14:textId="1F5DFDFE" w:rsidR="0090658A" w:rsidRPr="001412CB" w:rsidRDefault="0090658A" w:rsidP="0002018D">
            <w:pPr>
              <w:rPr>
                <w:rFonts w:ascii="Times New Roman" w:hAnsi="Times New Roman" w:cs="Times New Roman"/>
              </w:rPr>
            </w:pPr>
            <w:r w:rsidRPr="0090658A">
              <w:rPr>
                <w:rFonts w:ascii="Times New Roman" w:hAnsi="Times New Roman" w:cs="Times New Roman"/>
              </w:rPr>
              <w:t xml:space="preserve">In a new social context, I prefer to be addressed in </w:t>
            </w:r>
            <w:r w:rsidRPr="0090658A">
              <w:rPr>
                <w:rFonts w:ascii="Times New Roman" w:hAnsi="Times New Roman" w:cs="Times New Roman"/>
                <w:i/>
                <w:iCs/>
              </w:rPr>
              <w:t>Lx</w:t>
            </w:r>
            <w:r w:rsidRPr="0090658A">
              <w:rPr>
                <w:rFonts w:ascii="Times New Roman" w:hAnsi="Times New Roman" w:cs="Times New Roman"/>
              </w:rPr>
              <w:t>...</w:t>
            </w:r>
          </w:p>
        </w:tc>
      </w:tr>
      <w:tr w:rsidR="0090658A" w:rsidRPr="001412CB" w14:paraId="0CC0B7C1" w14:textId="77777777" w:rsidTr="001412CB">
        <w:trPr>
          <w:trHeight w:val="360"/>
          <w:jc w:val="center"/>
        </w:trPr>
        <w:tc>
          <w:tcPr>
            <w:tcW w:w="8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4DF00A1C" w14:textId="441F0A9E" w:rsidR="0090658A" w:rsidRPr="0090658A" w:rsidRDefault="0090658A" w:rsidP="0002018D">
            <w:pPr>
              <w:rPr>
                <w:rFonts w:ascii="Times New Roman" w:hAnsi="Times New Roman" w:cs="Times New Roman"/>
              </w:rPr>
            </w:pPr>
            <w:r w:rsidRPr="0090658A">
              <w:rPr>
                <w:rFonts w:ascii="Times New Roman" w:hAnsi="Times New Roman" w:cs="Times New Roman"/>
              </w:rPr>
              <w:t xml:space="preserve">I feel motivated to speak </w:t>
            </w:r>
            <w:r w:rsidRPr="0090658A">
              <w:rPr>
                <w:rFonts w:ascii="Times New Roman" w:hAnsi="Times New Roman" w:cs="Times New Roman"/>
                <w:i/>
                <w:iCs/>
              </w:rPr>
              <w:t>Lx</w:t>
            </w:r>
            <w:r w:rsidRPr="0090658A">
              <w:rPr>
                <w:rFonts w:ascii="Times New Roman" w:hAnsi="Times New Roman" w:cs="Times New Roman"/>
              </w:rPr>
              <w:t>...</w:t>
            </w:r>
          </w:p>
        </w:tc>
      </w:tr>
    </w:tbl>
    <w:p w14:paraId="02B0020D" w14:textId="77777777" w:rsidR="001412CB" w:rsidRPr="001412CB" w:rsidRDefault="001412CB" w:rsidP="001412CB">
      <w:pPr>
        <w:pStyle w:val="paragraph"/>
        <w:keepNext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1412CB">
        <w:rPr>
          <w:rStyle w:val="normaltextrun"/>
          <w:rFonts w:eastAsiaTheme="majorEastAsia"/>
          <w:i/>
          <w:iCs/>
        </w:rPr>
        <w:t>Note.</w:t>
      </w:r>
      <w:r w:rsidRPr="001412CB">
        <w:rPr>
          <w:rStyle w:val="normaltextrun"/>
          <w:rFonts w:eastAsiaTheme="majorEastAsia"/>
        </w:rPr>
        <w:t xml:space="preserve"> Lx is used here as a placeholder. In the questionnaire, participants saw either English or French in place of Lx.</w:t>
      </w:r>
    </w:p>
    <w:p w14:paraId="783BFB58" w14:textId="77777777" w:rsidR="001412CB" w:rsidRPr="001412CB" w:rsidRDefault="001412CB" w:rsidP="00603545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511227D3" w14:textId="05D23A20" w:rsidR="0090658A" w:rsidRPr="007F707F" w:rsidRDefault="0090658A" w:rsidP="0060354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F707F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7F707F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7F707F">
        <w:rPr>
          <w:rFonts w:ascii="Times New Roman" w:hAnsi="Times New Roman" w:cs="Times New Roman"/>
          <w:b/>
          <w:bCs/>
          <w:color w:val="000000" w:themeColor="text1"/>
        </w:rPr>
        <w:t>. Participants self-reported known language combinations.</w:t>
      </w: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5130"/>
        <w:gridCol w:w="1350"/>
      </w:tblGrid>
      <w:tr w:rsidR="0090658A" w:rsidRPr="001412CB" w14:paraId="3C8ADC36" w14:textId="77777777" w:rsidTr="007F707F">
        <w:trPr>
          <w:trHeight w:val="340"/>
          <w:jc w:val="center"/>
        </w:trPr>
        <w:tc>
          <w:tcPr>
            <w:tcW w:w="513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74108" w14:textId="22F996C0" w:rsidR="0090658A" w:rsidRPr="007F707F" w:rsidRDefault="0090658A" w:rsidP="00906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7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Language </w:t>
            </w:r>
            <w:r w:rsidR="0067188D" w:rsidRPr="007F7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bination</w:t>
            </w:r>
          </w:p>
        </w:tc>
        <w:tc>
          <w:tcPr>
            <w:tcW w:w="135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93A5" w14:textId="77777777" w:rsidR="0090658A" w:rsidRPr="007F707F" w:rsidRDefault="0090658A" w:rsidP="000201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7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</w:t>
            </w:r>
          </w:p>
        </w:tc>
      </w:tr>
      <w:tr w:rsidR="0090658A" w:rsidRPr="001412CB" w14:paraId="6A088EC7" w14:textId="77777777" w:rsidTr="007F707F">
        <w:trPr>
          <w:trHeight w:val="320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D118" w14:textId="54CB8842" w:rsidR="0090658A" w:rsidRPr="001412CB" w:rsidRDefault="0090658A" w:rsidP="009065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Frenc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884" w14:textId="6795630D" w:rsidR="0090658A" w:rsidRPr="001412CB" w:rsidRDefault="0067188D" w:rsidP="000201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90658A" w:rsidRPr="001412CB" w14:paraId="01FDC6C3" w14:textId="77777777" w:rsidTr="007F707F">
        <w:trPr>
          <w:trHeight w:val="320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456D" w14:textId="182164E9" w:rsidR="0090658A" w:rsidRPr="001412CB" w:rsidRDefault="0090658A" w:rsidP="009065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French (+ Spanish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5E55" w14:textId="5726496B" w:rsidR="0090658A" w:rsidRPr="001412CB" w:rsidRDefault="0067188D" w:rsidP="000201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90658A" w:rsidRPr="001412CB" w14:paraId="012BBD5F" w14:textId="77777777" w:rsidTr="007F707F">
        <w:trPr>
          <w:trHeight w:val="320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DF2F" w14:textId="1018A3FB" w:rsidR="0090658A" w:rsidRPr="001412CB" w:rsidRDefault="0090658A" w:rsidP="009065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French (+ Italia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FEB1" w14:textId="6C942DAA" w:rsidR="0090658A" w:rsidRPr="001412CB" w:rsidRDefault="0067188D" w:rsidP="000201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90658A" w:rsidRPr="001412CB" w14:paraId="13E8C4AA" w14:textId="77777777" w:rsidTr="007F707F">
        <w:trPr>
          <w:trHeight w:val="320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CAA" w14:textId="1039DD20" w:rsidR="0090658A" w:rsidRPr="001412CB" w:rsidRDefault="0090658A" w:rsidP="009065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French (+ Italian and Spanish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CD3F" w14:textId="27C0BB7C" w:rsidR="0090658A" w:rsidRPr="001412CB" w:rsidRDefault="0067188D" w:rsidP="000201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90658A" w:rsidRPr="001412CB" w14:paraId="062A48CF" w14:textId="77777777" w:rsidTr="007F707F">
        <w:trPr>
          <w:trHeight w:val="320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76A0" w14:textId="7BFB34C7" w:rsidR="0090658A" w:rsidRPr="001412CB" w:rsidRDefault="009801BD" w:rsidP="009065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French (+ Germa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B78B" w14:textId="77777777" w:rsidR="0090658A" w:rsidRPr="001412CB" w:rsidRDefault="0090658A" w:rsidP="000201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90658A" w:rsidRPr="001412CB" w14:paraId="6860CF71" w14:textId="77777777" w:rsidTr="007F707F">
        <w:trPr>
          <w:trHeight w:val="320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E399" w14:textId="30389434" w:rsidR="0090658A" w:rsidRPr="001412CB" w:rsidRDefault="009801BD" w:rsidP="009065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French (+ Mandarin and Spanish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97A" w14:textId="77777777" w:rsidR="0090658A" w:rsidRPr="001412CB" w:rsidRDefault="0090658A" w:rsidP="000201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90658A" w:rsidRPr="001412CB" w14:paraId="77403283" w14:textId="77777777" w:rsidTr="007F707F">
        <w:trPr>
          <w:trHeight w:val="320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FEE3" w14:textId="34F109BF" w:rsidR="0090658A" w:rsidRPr="001412CB" w:rsidRDefault="009801BD" w:rsidP="009065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French (+ Creol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654" w14:textId="28D9075A" w:rsidR="0090658A" w:rsidRPr="001412CB" w:rsidRDefault="0067188D" w:rsidP="000201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9801BD" w:rsidRPr="001412CB" w14:paraId="7B0D0B69" w14:textId="77777777" w:rsidTr="007F707F">
        <w:trPr>
          <w:trHeight w:val="320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CF29" w14:textId="76D6C5BD" w:rsidR="009801BD" w:rsidRPr="001412CB" w:rsidRDefault="009801BD" w:rsidP="009801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French (+ Japanese and Spanish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569A" w14:textId="77777777" w:rsidR="009801BD" w:rsidRPr="001412CB" w:rsidRDefault="009801BD" w:rsidP="009801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9801BD" w:rsidRPr="001412CB" w14:paraId="209425DB" w14:textId="77777777" w:rsidTr="007F707F">
        <w:trPr>
          <w:trHeight w:val="340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1B88" w14:textId="36CD1CF5" w:rsidR="009801BD" w:rsidRPr="001412CB" w:rsidRDefault="009801BD" w:rsidP="009801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 and French (+ Arabi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97F" w14:textId="2085CAD2" w:rsidR="009801BD" w:rsidRPr="001412CB" w:rsidRDefault="0067188D" w:rsidP="009801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7188D" w:rsidRPr="001412CB" w14:paraId="07298F77" w14:textId="77777777" w:rsidTr="007F707F">
        <w:trPr>
          <w:trHeight w:val="340"/>
          <w:jc w:val="center"/>
        </w:trPr>
        <w:tc>
          <w:tcPr>
            <w:tcW w:w="51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1CC57D7" w14:textId="2E325F42" w:rsidR="0067188D" w:rsidRDefault="0067188D" w:rsidP="009801B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 and French (+ Other languages)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7529BA4" w14:textId="32771386" w:rsidR="0067188D" w:rsidRDefault="0067188D" w:rsidP="009801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</w:tbl>
    <w:p w14:paraId="646A576F" w14:textId="77777777" w:rsidR="0090658A" w:rsidRDefault="0090658A" w:rsidP="00603545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4117B279" w14:textId="77777777" w:rsidR="00BA78C7" w:rsidRDefault="00BA78C7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4DD9CFCD" w14:textId="79760E83" w:rsidR="00603545" w:rsidRPr="007F707F" w:rsidRDefault="00603545" w:rsidP="00603545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7F707F">
        <w:rPr>
          <w:rFonts w:ascii="Times New Roman" w:hAnsi="Times New Roman" w:cs="Times New Roman"/>
          <w:b/>
          <w:bCs/>
          <w:i/>
          <w:iCs/>
          <w:color w:val="000000" w:themeColor="text1"/>
        </w:rPr>
        <w:lastRenderedPageBreak/>
        <w:t>Table S</w:t>
      </w:r>
      <w:r w:rsidR="007F707F" w:rsidRPr="007F707F">
        <w:rPr>
          <w:rFonts w:ascii="Times New Roman" w:hAnsi="Times New Roman" w:cs="Times New Roman"/>
          <w:b/>
          <w:bCs/>
          <w:i/>
          <w:iCs/>
          <w:color w:val="000000" w:themeColor="text1"/>
        </w:rPr>
        <w:t>3</w:t>
      </w:r>
      <w:r w:rsidRPr="007F707F">
        <w:rPr>
          <w:rFonts w:ascii="Times New Roman" w:hAnsi="Times New Roman" w:cs="Times New Roman"/>
          <w:b/>
          <w:bCs/>
          <w:i/>
          <w:iCs/>
          <w:color w:val="000000" w:themeColor="text1"/>
        </w:rPr>
        <w:t>. Participants self-reported known languages.</w:t>
      </w:r>
    </w:p>
    <w:tbl>
      <w:tblPr>
        <w:tblW w:w="26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</w:tblGrid>
      <w:tr w:rsidR="00603545" w:rsidRPr="001412CB" w14:paraId="1AE433C4" w14:textId="77777777" w:rsidTr="00333A3E">
        <w:trPr>
          <w:trHeight w:val="340"/>
          <w:jc w:val="center"/>
        </w:trPr>
        <w:tc>
          <w:tcPr>
            <w:tcW w:w="13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BF18" w14:textId="77777777" w:rsidR="00603545" w:rsidRPr="007F707F" w:rsidRDefault="00603545" w:rsidP="00333A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7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nguage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CA78" w14:textId="77777777" w:rsidR="00603545" w:rsidRPr="007F707F" w:rsidRDefault="00603545" w:rsidP="00333A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7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</w:t>
            </w:r>
          </w:p>
        </w:tc>
      </w:tr>
      <w:tr w:rsidR="00603545" w:rsidRPr="001412CB" w14:paraId="6AD2AED5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9555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gl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C162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603545" w:rsidRPr="001412CB" w14:paraId="6AD8DA84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003D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n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FC59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603545" w:rsidRPr="001412CB" w14:paraId="1F6D0A74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E148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an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4D36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603545" w:rsidRPr="001412CB" w14:paraId="4531FE77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C4F4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A30E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03545" w:rsidRPr="001412CB" w14:paraId="125A7FA1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05C8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885F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03545" w:rsidRPr="001412CB" w14:paraId="78E756CD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22B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ab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BAD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03545" w:rsidRPr="001412CB" w14:paraId="067541AA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F972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t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77BC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03545" w:rsidRPr="001412CB" w14:paraId="7C4A0AB3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CC7B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da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D97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03545" w:rsidRPr="001412CB" w14:paraId="2AF315BF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4DB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bre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CAC1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03545" w:rsidRPr="001412CB" w14:paraId="60CF8218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0CBD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r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8C05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03545" w:rsidRPr="001412CB" w14:paraId="3960336F" w14:textId="77777777" w:rsidTr="00333A3E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AA50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hm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7F81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03545" w:rsidRPr="001412CB" w14:paraId="47D0E233" w14:textId="77777777" w:rsidTr="00333A3E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1EC50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es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7B5F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59F44CBC" w14:textId="71AC27C7" w:rsidR="0037539E" w:rsidRPr="0090658A" w:rsidRDefault="0090658A" w:rsidP="00603545">
      <w:pPr>
        <w:rPr>
          <w:rFonts w:ascii="Times New Roman" w:hAnsi="Times New Roman" w:cs="Times New Roman"/>
        </w:rPr>
      </w:pPr>
      <w:r w:rsidRPr="0090658A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The counts reported here represent </w:t>
      </w:r>
      <w:r w:rsidR="0067188D">
        <w:rPr>
          <w:rFonts w:ascii="Times New Roman" w:hAnsi="Times New Roman" w:cs="Times New Roman"/>
        </w:rPr>
        <w:t>each of the self-reported known languages identified in the full dataset. Since a single participant was allowed to report knowledge of up to 4 distinct languages, the counts identified here are greater than the total number of participants in the final sample. Thus, in this table, a single participant was allowed to be counted up to four times.</w:t>
      </w:r>
    </w:p>
    <w:p w14:paraId="3D102429" w14:textId="77777777" w:rsidR="00603545" w:rsidRDefault="00603545" w:rsidP="00603545">
      <w:pPr>
        <w:jc w:val="center"/>
        <w:rPr>
          <w:rFonts w:ascii="Times New Roman" w:hAnsi="Times New Roman" w:cs="Times New Roman"/>
        </w:rPr>
      </w:pPr>
    </w:p>
    <w:p w14:paraId="5E086A16" w14:textId="7AF193AC" w:rsidR="007F707F" w:rsidRPr="001412CB" w:rsidRDefault="007F707F" w:rsidP="007F707F">
      <w:pPr>
        <w:rPr>
          <w:rFonts w:ascii="Times New Roman" w:hAnsi="Times New Roman" w:cs="Times New Roman"/>
        </w:rPr>
      </w:pPr>
    </w:p>
    <w:p w14:paraId="477E32A2" w14:textId="626385EA" w:rsidR="00603545" w:rsidRPr="007F707F" w:rsidRDefault="00603545" w:rsidP="0060354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F707F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BA78C7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7F707F">
        <w:rPr>
          <w:rFonts w:ascii="Times New Roman" w:hAnsi="Times New Roman" w:cs="Times New Roman"/>
          <w:b/>
          <w:bCs/>
          <w:color w:val="000000" w:themeColor="text1"/>
        </w:rPr>
        <w:t>. Participants place-of-birth (country)</w:t>
      </w:r>
    </w:p>
    <w:tbl>
      <w:tblPr>
        <w:tblW w:w="5850" w:type="dxa"/>
        <w:jc w:val="center"/>
        <w:tblLook w:val="04A0" w:firstRow="1" w:lastRow="0" w:firstColumn="1" w:lastColumn="0" w:noHBand="0" w:noVBand="1"/>
      </w:tblPr>
      <w:tblGrid>
        <w:gridCol w:w="3060"/>
        <w:gridCol w:w="2790"/>
      </w:tblGrid>
      <w:tr w:rsidR="00603545" w:rsidRPr="001412CB" w14:paraId="2493AA7D" w14:textId="77777777" w:rsidTr="00333A3E">
        <w:trPr>
          <w:trHeight w:val="340"/>
          <w:jc w:val="center"/>
        </w:trPr>
        <w:tc>
          <w:tcPr>
            <w:tcW w:w="30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4991" w14:textId="0A7AE954" w:rsidR="00603545" w:rsidRPr="007F707F" w:rsidRDefault="007F707F" w:rsidP="00333A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ce of Birth</w:t>
            </w:r>
          </w:p>
        </w:tc>
        <w:tc>
          <w:tcPr>
            <w:tcW w:w="27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1BEA" w14:textId="77777777" w:rsidR="00603545" w:rsidRPr="007F707F" w:rsidRDefault="00603545" w:rsidP="00333A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F7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</w:t>
            </w:r>
          </w:p>
        </w:tc>
      </w:tr>
      <w:tr w:rsidR="007F707F" w:rsidRPr="001412CB" w14:paraId="42077CA8" w14:textId="77777777" w:rsidTr="00333A3E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8B1F" w14:textId="00A9A8E2" w:rsidR="007F707F" w:rsidRDefault="007F707F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da (</w:t>
            </w:r>
            <w:r w:rsidRPr="00BA78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Quebe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A10E8" w14:textId="2E68D0FD" w:rsidR="007F707F" w:rsidRPr="001412CB" w:rsidRDefault="007F707F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</w:tr>
      <w:tr w:rsidR="007F707F" w:rsidRPr="001412CB" w14:paraId="28E8DDA7" w14:textId="77777777" w:rsidTr="00333A3E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2BD3" w14:textId="07C09CBA" w:rsidR="007F707F" w:rsidRPr="001412CB" w:rsidRDefault="007F707F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da (</w:t>
            </w:r>
            <w:r w:rsidRPr="00BA78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utside of Quebe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FC26" w14:textId="0478273F" w:rsidR="007F707F" w:rsidRPr="001412CB" w:rsidRDefault="007F707F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603545" w:rsidRPr="001412CB" w14:paraId="2C002B46" w14:textId="77777777" w:rsidTr="00333A3E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4604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ted States of Americ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E1AB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603545" w:rsidRPr="001412CB" w14:paraId="2F5F9EC6" w14:textId="77777777" w:rsidTr="00333A3E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E137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occ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CB15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03545" w:rsidRPr="001412CB" w14:paraId="39A92E2D" w14:textId="77777777" w:rsidTr="00333A3E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E9F9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it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B957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03545" w:rsidRPr="001412CB" w14:paraId="0A6D9D11" w14:textId="77777777" w:rsidTr="00333A3E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5096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4F8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03545" w:rsidRPr="001412CB" w14:paraId="7C90F472" w14:textId="77777777" w:rsidTr="00333A3E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4907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5FB1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03545" w:rsidRPr="001412CB" w14:paraId="57010A03" w14:textId="77777777" w:rsidTr="00333A3E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FE0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bod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04F5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03545" w:rsidRPr="001412CB" w14:paraId="5694B1CF" w14:textId="77777777" w:rsidTr="007F707F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FB37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lgium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5CEC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03545" w:rsidRPr="001412CB" w14:paraId="3DF235E3" w14:textId="77777777" w:rsidTr="007F707F">
        <w:trPr>
          <w:trHeight w:val="32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63794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geri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F963" w14:textId="77777777" w:rsidR="00603545" w:rsidRPr="001412CB" w:rsidRDefault="00603545" w:rsidP="00333A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12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100A2706" w14:textId="77777777" w:rsidR="00603545" w:rsidRPr="001412CB" w:rsidRDefault="00603545" w:rsidP="0060354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924B30C" w14:textId="77777777" w:rsidR="00603545" w:rsidRPr="001412CB" w:rsidRDefault="00603545" w:rsidP="001412CB">
      <w:pPr>
        <w:rPr>
          <w:rFonts w:ascii="Times New Roman" w:hAnsi="Times New Roman" w:cs="Times New Roman"/>
        </w:rPr>
      </w:pPr>
    </w:p>
    <w:sectPr w:rsidR="00603545" w:rsidRPr="001412CB" w:rsidSect="00B50EE9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545"/>
    <w:rsid w:val="00054D98"/>
    <w:rsid w:val="00065455"/>
    <w:rsid w:val="000775AD"/>
    <w:rsid w:val="001412CB"/>
    <w:rsid w:val="001909F4"/>
    <w:rsid w:val="00250F11"/>
    <w:rsid w:val="0037539E"/>
    <w:rsid w:val="004D76B7"/>
    <w:rsid w:val="00603545"/>
    <w:rsid w:val="0067188D"/>
    <w:rsid w:val="00692187"/>
    <w:rsid w:val="006E31A9"/>
    <w:rsid w:val="006E7F24"/>
    <w:rsid w:val="00793C78"/>
    <w:rsid w:val="007F707F"/>
    <w:rsid w:val="0090658A"/>
    <w:rsid w:val="00906A3E"/>
    <w:rsid w:val="009801BD"/>
    <w:rsid w:val="00A45C64"/>
    <w:rsid w:val="00B50EE9"/>
    <w:rsid w:val="00BA78C7"/>
    <w:rsid w:val="00E858BA"/>
    <w:rsid w:val="00EA3FC3"/>
    <w:rsid w:val="00EB4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3DEA3"/>
  <w15:chartTrackingRefBased/>
  <w15:docId w15:val="{D4AA3E36-E59D-0841-9FDE-FAEEFE990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5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5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5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5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5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5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5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5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545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412CB"/>
  </w:style>
  <w:style w:type="paragraph" w:customStyle="1" w:styleId="paragraph">
    <w:name w:val="paragraph"/>
    <w:basedOn w:val="Normal"/>
    <w:rsid w:val="001412C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69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Hernandez-Rivera</dc:creator>
  <cp:keywords/>
  <dc:description/>
  <cp:lastModifiedBy>Esteban Hernandez-Rivera</cp:lastModifiedBy>
  <cp:revision>3</cp:revision>
  <dcterms:created xsi:type="dcterms:W3CDTF">2024-08-05T17:48:00Z</dcterms:created>
  <dcterms:modified xsi:type="dcterms:W3CDTF">2024-08-12T16:14:00Z</dcterms:modified>
</cp:coreProperties>
</file>